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306447">
      <w:pPr>
        <w:rPr>
          <w:rFonts w:ascii="Times New Roman" w:hAnsi="Times New Roman" w:cs="Times New Roman"/>
          <w:color w:val="auto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ascii="Times New Roman" w:hAnsi="Times New Roman" w:cs="Times New Roman"/>
          <w:lang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  <w:lang w:eastAsia="zh-CN"/>
        </w:rPr>
        <w:t>.</w:t>
      </w:r>
      <w:r>
        <w:rPr>
          <w:rFonts w:ascii="Times New Roman" w:hAnsi="Times New Roman" w:cs="Times New Roman"/>
          <w:color w:val="auto"/>
          <w:lang w:eastAsia="zh-CN"/>
        </w:rPr>
        <w:t xml:space="preserve"> Univariable and multivariable res</w:t>
      </w:r>
      <w:bookmarkStart w:id="0" w:name="_GoBack"/>
      <w:bookmarkEnd w:id="0"/>
      <w:r>
        <w:rPr>
          <w:rFonts w:ascii="Times New Roman" w:hAnsi="Times New Roman" w:cs="Times New Roman"/>
          <w:color w:val="auto"/>
          <w:lang w:eastAsia="zh-CN"/>
        </w:rPr>
        <w:t xml:space="preserve">ults based on the logistic model for identifying predictors for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MT</w:t>
      </w:r>
      <w:r>
        <w:rPr>
          <w:rFonts w:ascii="Times New Roman" w:hAnsi="Times New Roman" w:cs="Times New Roman"/>
          <w:color w:val="auto"/>
          <w:lang w:eastAsia="zh-CN"/>
        </w:rPr>
        <w:t xml:space="preserve"> in the training cohort.</w:t>
      </w:r>
    </w:p>
    <w:p w14:paraId="09C8DD1F">
      <w:pPr>
        <w:rPr>
          <w:rFonts w:ascii="Times New Roman" w:hAnsi="Times New Roman" w:cs="Times New Roman"/>
          <w:color w:val="auto"/>
          <w:lang w:eastAsia="zh-CN"/>
        </w:rPr>
      </w:pPr>
    </w:p>
    <w:tbl>
      <w:tblPr>
        <w:tblStyle w:val="10"/>
        <w:tblW w:w="1290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4"/>
        <w:gridCol w:w="390"/>
        <w:gridCol w:w="2409"/>
        <w:gridCol w:w="355"/>
        <w:gridCol w:w="1063"/>
        <w:gridCol w:w="1985"/>
        <w:gridCol w:w="283"/>
        <w:gridCol w:w="1701"/>
      </w:tblGrid>
      <w:tr w14:paraId="11B440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104" w:type="dxa"/>
            <w:gridSpan w:val="2"/>
            <w:tcBorders>
              <w:top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80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3827" w:type="dxa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1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Univariate Model</w:t>
            </w:r>
          </w:p>
        </w:tc>
        <w:tc>
          <w:tcPr>
            <w:tcW w:w="3969" w:type="dxa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6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</w:rPr>
              <w:t xml:space="preserve">Multivariate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eastAsia="zh-CN"/>
              </w:rPr>
              <w:t>Stepwise Model</w:t>
            </w:r>
          </w:p>
        </w:tc>
      </w:tr>
      <w:tr w14:paraId="2B8BF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104" w:type="dxa"/>
            <w:gridSpan w:val="2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D1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</w:rPr>
            </w:pPr>
          </w:p>
        </w:tc>
        <w:tc>
          <w:tcPr>
            <w:tcW w:w="2409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0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418" w:type="dxa"/>
            <w:gridSpan w:val="2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5CEC2B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lang w:bidi="ar"/>
              </w:rPr>
              <w:t>-value</w:t>
            </w:r>
          </w:p>
        </w:tc>
        <w:tc>
          <w:tcPr>
            <w:tcW w:w="1985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EC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984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</w:tcPr>
          <w:p w14:paraId="0B35E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14:paraId="60F2D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5032" w:type="dxa"/>
          <w:jc w:val="center"/>
        </w:trPr>
        <w:tc>
          <w:tcPr>
            <w:tcW w:w="471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25C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 characteristics</w:t>
            </w:r>
          </w:p>
        </w:tc>
        <w:tc>
          <w:tcPr>
            <w:tcW w:w="3154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126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0CC3C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6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Age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</w:rPr>
              <w:t>(year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245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98 (0.96-1.0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C2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11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3E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20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39235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0A5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Sex (Female vs Mal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6F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02 (0.48-2.1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93B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96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FD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99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426F4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17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BMI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</w:rPr>
              <w:t>(kg/m</w:t>
            </w:r>
            <w:r>
              <w:rPr>
                <w:rFonts w:ascii="Times New Roman" w:hAnsi="Times New Roman" w:eastAsia="Arial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eastAsia="Arial" w:cs="Times New Roman"/>
                <w:color w:val="00000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8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92 (0.85-0.9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24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1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DF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BE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692F4E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F4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2"/>
                <w:szCs w:val="22"/>
              </w:rPr>
              <w:t>Comorbidities and medical histor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105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6A7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2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26B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29411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56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COP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3A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23 (0.68-2.2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A1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49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5E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8F2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19888E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914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Pulmonary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i</w:t>
            </w:r>
            <w:r>
              <w:rPr>
                <w:rFonts w:ascii="Times New Roman" w:hAnsi="Times New Roman" w:eastAsia="Arial" w:cs="Times New Roman"/>
                <w:color w:val="000000"/>
              </w:rPr>
              <w:t>nfec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C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66 (0.96-2.8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FF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6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82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553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615F04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B0A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Pleural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e</w:t>
            </w:r>
            <w:r>
              <w:rPr>
                <w:rFonts w:ascii="Times New Roman" w:hAnsi="Times New Roman" w:eastAsia="Arial" w:cs="Times New Roman"/>
                <w:color w:val="000000"/>
              </w:rPr>
              <w:t>ffu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3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.32 (1.12-4.8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50F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2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56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3B0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6FC92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35F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Respiratory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f</w:t>
            </w:r>
            <w:r>
              <w:rPr>
                <w:rFonts w:ascii="Times New Roman" w:hAnsi="Times New Roman" w:eastAsia="Arial" w:cs="Times New Roman"/>
                <w:color w:val="000000"/>
              </w:rPr>
              <w:t>ail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3A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27 (0.68-2.3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50F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45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33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35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65532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59E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Coronary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a</w:t>
            </w:r>
            <w:r>
              <w:rPr>
                <w:rFonts w:ascii="Times New Roman" w:hAnsi="Times New Roman" w:eastAsia="Arial" w:cs="Times New Roman"/>
                <w:color w:val="000000"/>
              </w:rPr>
              <w:t xml:space="preserve">rtery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d</w:t>
            </w:r>
            <w:r>
              <w:rPr>
                <w:rFonts w:ascii="Times New Roman" w:hAnsi="Times New Roman" w:eastAsia="Arial" w:cs="Times New Roman"/>
                <w:color w:val="000000"/>
              </w:rPr>
              <w:t>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3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78 (0.38-1.5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171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49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BF8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521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7FD39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E9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Hyperten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42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12 (0.51-2.4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6CE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78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BD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7E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40F7D1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E6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Heart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f</w:t>
            </w:r>
            <w:r>
              <w:rPr>
                <w:rFonts w:ascii="Times New Roman" w:hAnsi="Times New Roman" w:eastAsia="Arial" w:cs="Times New Roman"/>
                <w:color w:val="000000"/>
              </w:rPr>
              <w:t>ail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A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82 (0.90-3.6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EF6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9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8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664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4205C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8CA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Pulmonary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h</w:t>
            </w:r>
            <w:r>
              <w:rPr>
                <w:rFonts w:ascii="Times New Roman" w:hAnsi="Times New Roman" w:eastAsia="Arial" w:cs="Times New Roman"/>
                <w:color w:val="000000"/>
              </w:rPr>
              <w:t>yperten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F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25 (0.73-2.1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A2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41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4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DA9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7CB96D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0E5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Cerebral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i</w:t>
            </w:r>
            <w:r>
              <w:rPr>
                <w:rFonts w:ascii="Times New Roman" w:hAnsi="Times New Roman" w:eastAsia="Arial" w:cs="Times New Roman"/>
                <w:color w:val="000000"/>
              </w:rPr>
              <w:t>nfarc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9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15 (0.22-6.0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1D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87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A94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E5D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678DA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3C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Diabet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E5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40 (0.68-2.8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F7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36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9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45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333E4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A00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2"/>
                <w:szCs w:val="22"/>
              </w:rPr>
              <w:t>Surgery-related characteristic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6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10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31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97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2A65EE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1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Primary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d</w:t>
            </w:r>
            <w:r>
              <w:rPr>
                <w:rFonts w:ascii="Times New Roman" w:hAnsi="Times New Roman" w:eastAsia="Arial" w:cs="Times New Roman"/>
                <w:color w:val="000000"/>
              </w:rPr>
              <w:t>iagno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4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02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93A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0C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0DD7D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D9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COP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A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</w:rPr>
              <w:t>r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1B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56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B31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0B7EF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F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 w:firstLine="240" w:firstLineChars="100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IL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/>
              </w:rPr>
              <w:t>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C0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66 (0.31-1.4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8E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28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17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77 (0.32-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D8A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0.572</w:t>
            </w:r>
          </w:p>
        </w:tc>
      </w:tr>
      <w:tr w14:paraId="6ED4E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D6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Pneumoconio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9F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81 (0.76-4.3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330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18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9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.82 (1.03-7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3C9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0.043</w:t>
            </w:r>
          </w:p>
        </w:tc>
      </w:tr>
      <w:tr w14:paraId="6DDA0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1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Othe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9F4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.49 (1.06-5.8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125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3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A6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3.09 (1.17-8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96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0.023</w:t>
            </w:r>
          </w:p>
        </w:tc>
      </w:tr>
      <w:tr w14:paraId="0DBC1E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F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ASA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c</w:t>
            </w:r>
            <w:r>
              <w:rPr>
                <w:rFonts w:ascii="Times New Roman" w:hAnsi="Times New Roman" w:eastAsia="Arial" w:cs="Times New Roman"/>
                <w:color w:val="000000"/>
              </w:rPr>
              <w:t>lassification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</w:rPr>
              <w:t>(</w:t>
            </w:r>
            <w:r>
              <w:rPr>
                <w:rFonts w:ascii="Times New Roman" w:hAnsi="Times New Roman" w:eastAsia="Arial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IV-V</w:t>
            </w:r>
            <w:r>
              <w:rPr>
                <w:rFonts w:ascii="Times New Roman" w:hAnsi="Times New Roman" w:eastAsia="Arial" w:cs="Times New Roman"/>
                <w:color w:val="000000"/>
              </w:rPr>
              <w:t xml:space="preserve"> vs III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E5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45 (0.57-3.7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D5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43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E4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B8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ascii="Times New Roman" w:hAnsi="Times New Roman" w:cs="Times New Roman"/>
                <w:lang w:eastAsia="zh-CN"/>
              </w:rPr>
            </w:pPr>
          </w:p>
        </w:tc>
      </w:tr>
      <w:tr w14:paraId="0F72F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3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Surgical type (Bilateral LTx vs Unilateral LTx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A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5.94 (2.80-12.6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41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&lt;0.00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36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3.30 (1.43-7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328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 xml:space="preserve">  0.005</w:t>
            </w:r>
          </w:p>
        </w:tc>
      </w:tr>
      <w:tr w14:paraId="61AC0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E26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Surgical approac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D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77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46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8B5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</w:tr>
      <w:tr w14:paraId="688118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A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Anterior extern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56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</w:rPr>
              <w:t>r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40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DE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42F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7A8F2F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7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Posterior extern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2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76 (0.72-4.3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37E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21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D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CF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0233C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993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Clamshel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71E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5.27 (2.49-11.1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97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&lt;0.00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E8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86F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1B034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E6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Previous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s</w:t>
            </w:r>
            <w:r>
              <w:rPr>
                <w:rFonts w:ascii="Times New Roman" w:hAnsi="Times New Roman" w:eastAsia="Arial" w:cs="Times New Roman"/>
                <w:color w:val="000000"/>
              </w:rPr>
              <w:t xml:space="preserve">urgical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h</w:t>
            </w:r>
            <w:r>
              <w:rPr>
                <w:rFonts w:ascii="Times New Roman" w:hAnsi="Times New Roman" w:eastAsia="Arial" w:cs="Times New Roman"/>
                <w:color w:val="000000"/>
              </w:rPr>
              <w:t>istor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6C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20 (0.67-2.1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987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54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C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58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55C49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8DF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Preoperative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E</w:t>
            </w:r>
            <w:r>
              <w:rPr>
                <w:rFonts w:ascii="Times New Roman" w:hAnsi="Times New Roman" w:eastAsia="Arial" w:cs="Times New Roman"/>
                <w:color w:val="000000"/>
              </w:rPr>
              <w:t>CM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05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3.84 (2.06-7.1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C3C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&lt;0.00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4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0F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015DE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2B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Preoperative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t</w:t>
            </w:r>
            <w:r>
              <w:rPr>
                <w:rFonts w:ascii="Times New Roman" w:hAnsi="Times New Roman" w:eastAsia="Arial" w:cs="Times New Roman"/>
                <w:color w:val="000000"/>
              </w:rPr>
              <w:t>racheal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i</w:t>
            </w:r>
            <w:r>
              <w:rPr>
                <w:rFonts w:ascii="Times New Roman" w:hAnsi="Times New Roman" w:eastAsia="Arial" w:cs="Times New Roman"/>
                <w:color w:val="000000"/>
              </w:rPr>
              <w:t>ntub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A1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3.26 (1.82-5.8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A9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&lt;0.00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4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61A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5FED7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0A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Preoperative ECG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a</w:t>
            </w:r>
            <w:r>
              <w:rPr>
                <w:rFonts w:ascii="Times New Roman" w:hAnsi="Times New Roman" w:eastAsia="Arial" w:cs="Times New Roman"/>
                <w:color w:val="000000"/>
              </w:rPr>
              <w:t>bnormaliti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D2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162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7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2BB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7245E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EEE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No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DF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</w:rPr>
              <w:t>r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C41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85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14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2D7271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A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Supraventricul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85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90 (0.28-2.8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8B0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85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9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4C2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6B4DA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02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Ventricul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88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30 (0.54-3.1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C7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56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B2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F71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0C366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29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Patient e</w:t>
            </w:r>
            <w:r>
              <w:rPr>
                <w:rFonts w:ascii="Times New Roman" w:hAnsi="Times New Roman" w:eastAsia="Arial" w:cs="Times New Roman"/>
                <w:color w:val="000000"/>
              </w:rPr>
              <w:t>ntry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route</w:t>
            </w:r>
            <w:r>
              <w:rPr>
                <w:rFonts w:ascii="Times New Roman" w:hAnsi="Times New Roman" w:eastAsia="Arial" w:cs="Times New Roman"/>
                <w:color w:val="000000"/>
              </w:rPr>
              <w:t xml:space="preserve"> (ICU vs Ward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1AA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3.90 (2.21-6.8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E2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&lt;0.00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7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4.02 (1.96-8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C50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0.001</w:t>
            </w:r>
          </w:p>
        </w:tc>
      </w:tr>
      <w:tr w14:paraId="6AFD7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7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Intraoperative Dialy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41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.86 (1.16-7.06,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F3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2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6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393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1624D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1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Intraoperative ECM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CC2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D77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AE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D3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24AC91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2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No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75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/>
              </w:rPr>
              <w:t>r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B9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D0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6E8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23E979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38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VV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955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37 (0.44-4.2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104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58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F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093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68D8A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6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 w:firstLine="24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V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3D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.43 (0.70-8.4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305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16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8E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12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01E54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9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2"/>
                <w:szCs w:val="22"/>
              </w:rPr>
              <w:t>Preoperativ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l</w:t>
            </w: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2"/>
                <w:szCs w:val="22"/>
              </w:rPr>
              <w:t>aboratory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da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1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7E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D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B35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6FF87B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52E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Hemoglobin(g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D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97 (0.96-0.9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C1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&lt;0.00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38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98 (0.97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4E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0.022</w:t>
            </w:r>
          </w:p>
        </w:tc>
      </w:tr>
      <w:tr w14:paraId="72FF08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F4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Platelets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(10</w:t>
            </w:r>
            <w:r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9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00 (0.99-1.0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B66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3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D0C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384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158C50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1F2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C</w:t>
            </w:r>
            <w:r>
              <w:rPr>
                <w:rFonts w:ascii="Times New Roman" w:hAnsi="Times New Roman" w:eastAsia="Arial" w:cs="Times New Roman"/>
                <w:color w:val="000000"/>
              </w:rPr>
              <w:t>reatinine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(µ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8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00 (0.99-1.0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991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88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A8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084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6BDFA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CC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GLU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 w:eastAsia="Arial" w:cs="Times New Roman"/>
                <w:color w:val="000000"/>
              </w:rPr>
              <w:t>mmol/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25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09 (0.99-1.19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5D1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7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F0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14 (1.01-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277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0.037</w:t>
            </w:r>
          </w:p>
        </w:tc>
      </w:tr>
      <w:tr w14:paraId="15E839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D6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PT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(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A5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16 (0.97-1.3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52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10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002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15D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57C3EE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788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PTA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32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98 (0.97-1.0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117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3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81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28C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22FAA2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B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I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5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4.00 (0.69-23.0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3B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12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A1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FF7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0A913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46A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APTT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(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92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05 (1.02-1.0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743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0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55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B68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23582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7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TT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(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FD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01 (1.00-1.0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EF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5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4A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BAE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34836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6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FBG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 w:eastAsia="Arial" w:cs="Times New Roman"/>
                <w:color w:val="000000"/>
              </w:rPr>
              <w:t>g/L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B9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94 (0.75-1.18</w:t>
            </w: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46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6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7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E4E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57F38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CC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DD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(ng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217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00 (1.00-1.0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EE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6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0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CC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1ED8E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A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PCO</w:t>
            </w:r>
            <w:r>
              <w:rPr>
                <w:rFonts w:ascii="Times New Roman" w:hAnsi="Times New Roman" w:eastAsia="Arial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(</w:t>
            </w:r>
            <w:r>
              <w:rPr>
                <w:rFonts w:ascii="Times New Roman" w:hAnsi="Times New Roman" w:eastAsia="Arial" w:cs="Times New Roman"/>
                <w:color w:val="000000"/>
              </w:rPr>
              <w:t>mmHg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BA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02 (1.00-1.0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70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3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DE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59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11818A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D7C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SAT</w:t>
            </w: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O</w:t>
            </w:r>
            <w:r>
              <w:rPr>
                <w:rFonts w:ascii="Times New Roman" w:hAnsi="Times New Roman" w:eastAsia="Arial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5E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15 (1.00-1.3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FBA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4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FD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44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3FB00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B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2"/>
                <w:szCs w:val="22"/>
              </w:rPr>
              <w:t>Donor-related characteristic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C4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F5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28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5C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4935E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8B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Donor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</w:rPr>
              <w:t>sex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</w:rPr>
              <w:t>(Male vs Femal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39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98 (0.47-2.0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7F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96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35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6BE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7849A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D6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Donor age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</w:rPr>
              <w:t>(year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EEE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01 (0.98-1.0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335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61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FD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79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04CFF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E5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Donor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</w:rPr>
              <w:t>type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</w:rPr>
              <w:t>(DCD vs DBD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E2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81 (0.16-4.0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C6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79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5CE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2C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11B54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E4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Donor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</w:rPr>
              <w:t>ventilator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</w:rPr>
              <w:t>time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(day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4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99 (0.97-1.01</w:t>
            </w: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80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31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F6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CA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23408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B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Donor PaO</w:t>
            </w:r>
            <w:r>
              <w:rPr>
                <w:rFonts w:ascii="Times New Roman" w:hAnsi="Times New Roman" w:eastAsia="Arial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eastAsia="Arial" w:cs="Times New Roman"/>
                <w:color w:val="000000"/>
              </w:rPr>
              <w:t>/FiO</w:t>
            </w:r>
            <w:r>
              <w:rPr>
                <w:rFonts w:ascii="Times New Roman" w:hAnsi="Times New Roman" w:eastAsia="Arial" w:cs="Times New Roman"/>
                <w:color w:val="000000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(mmHg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5B6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00 (1.00-1.0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9C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37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43E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4A5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14:paraId="5E5FE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04" w:type="dxa"/>
            <w:gridSpan w:val="2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5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CIT</w:t>
            </w: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(h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3B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35 (1.13-1.6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vAlign w:val="center"/>
          </w:tcPr>
          <w:p w14:paraId="25284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&lt;0.00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84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32 (1.08-1.63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</w:tcPr>
          <w:p w14:paraId="1E13C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0.008</w:t>
            </w:r>
          </w:p>
        </w:tc>
      </w:tr>
    </w:tbl>
    <w:p w14:paraId="65A738F8">
      <w:pPr>
        <w:rPr>
          <w:rFonts w:ascii="Times New Roman" w:hAnsi="Times New Roman" w:cs="Times New Roman"/>
          <w:lang w:eastAsia="zh-CN"/>
        </w:rPr>
      </w:pPr>
    </w:p>
    <w:p w14:paraId="7454CFAD">
      <w:pPr>
        <w:spacing w:line="360" w:lineRule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Abbreviations: LTx, lung transplantation; BMI, body mass index; COPD, chronic obstructive pulmonary disease; I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  <w:szCs w:val="22"/>
        </w:rPr>
        <w:t>,  interstitial lung disease; ECMO, extracorporeal membrane oxygenation; ICU, intensive care unit; VV, veno-venous; VA, veno-arterial; GLU, glucose; PT, prothrombin time; PTA, prothrombin activity; INR, international normalized ratio; APTT, activated partial thromboplastin time; TT, thrombin time; FBG, fibrinogen; DD, D-dimer; PCO₂, partial pressure of carbon dioxide; SaO₂, arterial oxygen saturation; PaO₂/FiO₂, ratio of arterial oxygen tension to inspired oxygen fraction; CIT, cold ischemia tim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</w:p>
    <w:sectPr>
      <w:type w:val="continuous"/>
      <w:pgSz w:w="16840" w:h="11900" w:orient="landscape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2F1"/>
    <w:rsid w:val="00003599"/>
    <w:rsid w:val="000235D6"/>
    <w:rsid w:val="000A0FCB"/>
    <w:rsid w:val="000B104D"/>
    <w:rsid w:val="000F7022"/>
    <w:rsid w:val="00295E8D"/>
    <w:rsid w:val="00331CB2"/>
    <w:rsid w:val="00355986"/>
    <w:rsid w:val="00493596"/>
    <w:rsid w:val="005107BB"/>
    <w:rsid w:val="0053740B"/>
    <w:rsid w:val="00570D51"/>
    <w:rsid w:val="006D6AC5"/>
    <w:rsid w:val="00763266"/>
    <w:rsid w:val="007875E2"/>
    <w:rsid w:val="007C28A6"/>
    <w:rsid w:val="007D5309"/>
    <w:rsid w:val="007D79A1"/>
    <w:rsid w:val="00813A21"/>
    <w:rsid w:val="008A2320"/>
    <w:rsid w:val="00937395"/>
    <w:rsid w:val="009F4959"/>
    <w:rsid w:val="00A12E3C"/>
    <w:rsid w:val="00A702F1"/>
    <w:rsid w:val="00AE0A33"/>
    <w:rsid w:val="00B23ED2"/>
    <w:rsid w:val="00B34E5F"/>
    <w:rsid w:val="00BC369F"/>
    <w:rsid w:val="00BF4101"/>
    <w:rsid w:val="00CE252F"/>
    <w:rsid w:val="00CF0E2C"/>
    <w:rsid w:val="00D7748C"/>
    <w:rsid w:val="00DA3CA3"/>
    <w:rsid w:val="00EB4CE7"/>
    <w:rsid w:val="00F15DEF"/>
    <w:rsid w:val="07D4255C"/>
    <w:rsid w:val="64315443"/>
    <w:rsid w:val="7CA70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qFormat/>
    <w:uiPriority w:val="99"/>
    <w:rPr>
      <w:sz w:val="18"/>
      <w:szCs w:val="18"/>
    </w:rPr>
  </w:style>
  <w:style w:type="character" w:customStyle="1" w:styleId="27">
    <w:name w:val="页脚 字符"/>
    <w:basedOn w:val="13"/>
    <w:link w:val="6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19</Words>
  <Characters>2822</Characters>
  <Lines>20</Lines>
  <Paragraphs>5</Paragraphs>
  <TotalTime>0</TotalTime>
  <ScaleCrop>false</ScaleCrop>
  <LinksUpToDate>false</LinksUpToDate>
  <CharactersWithSpaces>305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4T10:13:00Z</dcterms:created>
  <dc:creator>昕辰 陶</dc:creator>
  <cp:lastModifiedBy>NTT</cp:lastModifiedBy>
  <dcterms:modified xsi:type="dcterms:W3CDTF">2025-07-03T06:05:1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EzYTVjNzc1MGE5Njc2NDcxYzMxNTNmM2RmMjdiMDMiLCJ1c2VySWQiOiIxMDQ1ODk3NTA2In0=</vt:lpwstr>
  </property>
  <property fmtid="{D5CDD505-2E9C-101B-9397-08002B2CF9AE}" pid="3" name="KSOProductBuildVer">
    <vt:lpwstr>2052-12.1.0.21541</vt:lpwstr>
  </property>
  <property fmtid="{D5CDD505-2E9C-101B-9397-08002B2CF9AE}" pid="4" name="ICV">
    <vt:lpwstr>D768189E5E154C5CA10838F0607C5B7E_12</vt:lpwstr>
  </property>
</Properties>
</file>